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eastAsia="zh-CN"/>
        </w:rPr>
        <w:t>Additional</w:t>
      </w:r>
      <w:r>
        <w:rPr>
          <w:b/>
          <w:bCs/>
          <w:lang w:eastAsia="zh-CN"/>
        </w:rPr>
        <w:t xml:space="preserve"> data file 8</w:t>
      </w:r>
      <w:r>
        <w:rPr>
          <w:lang w:eastAsia="zh-CN"/>
        </w:rPr>
        <w:t>.</w:t>
      </w:r>
      <w:r>
        <w:rPr>
          <w:b/>
          <w:bCs/>
          <w:lang w:eastAsia="zh-CN"/>
        </w:rPr>
        <w:t xml:space="preserve"> </w:t>
      </w:r>
      <w:r>
        <w:rPr>
          <w:lang w:eastAsia="zh-CN"/>
        </w:rPr>
        <w:t>Primers</w:t>
      </w:r>
      <w:r>
        <w:rPr>
          <w:lang w:eastAsia="zh-CN"/>
        </w:rPr>
        <w:t xml:space="preserve"> for pig complete mtDNA sequencing and haplogroup motif detection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9471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600"/>
        <w:gridCol w:w="1260"/>
        <w:gridCol w:w="3531"/>
      </w:tblGrid>
      <w:tr>
        <w:trPr/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22"/>
              </w:rPr>
            </w:pPr>
            <w:r>
              <w:rPr>
                <w:sz w:val="22"/>
              </w:rPr>
              <w:t>Primer</w:t>
            </w:r>
          </w:p>
        </w:tc>
        <w:tc>
          <w:tcPr>
            <w:tcW w:w="3600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Footer"/>
              <w:rPr/>
            </w:pPr>
            <w:r>
              <w:rPr>
                <w:sz w:val="22"/>
              </w:rPr>
              <w:t>S</w:t>
            </w:r>
            <w:r>
              <w:rPr>
                <w:sz w:val="22"/>
              </w:rPr>
              <w:t>equence</w:t>
            </w:r>
            <w:r>
              <w:rPr>
                <w:sz w:val="22"/>
              </w:rPr>
              <w:t xml:space="preserve"> (5’-3’)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22"/>
              </w:rPr>
            </w:pPr>
            <w:r>
              <w:rPr>
                <w:sz w:val="22"/>
              </w:rPr>
              <w:t>Primer</w:t>
            </w:r>
          </w:p>
        </w:tc>
        <w:tc>
          <w:tcPr>
            <w:tcW w:w="3531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Footer"/>
              <w:rPr/>
            </w:pPr>
            <w:r>
              <w:rPr>
                <w:sz w:val="22"/>
              </w:rPr>
              <w:t>S</w:t>
            </w:r>
            <w:r>
              <w:rPr>
                <w:sz w:val="22"/>
              </w:rPr>
              <w:t>equence</w:t>
            </w:r>
            <w:r>
              <w:rPr>
                <w:sz w:val="22"/>
              </w:rPr>
              <w:t xml:space="preserve"> (5’-3’)</w:t>
            </w:r>
          </w:p>
        </w:tc>
      </w:tr>
      <w:tr>
        <w:trPr/>
        <w:tc>
          <w:tcPr>
            <w:tcW w:w="1080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99</w:t>
            </w:r>
          </w:p>
        </w:tc>
        <w:tc>
          <w:tcPr>
            <w:tcW w:w="3600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CC AAA GCT GAA ATT CTA ACT AAA</w:t>
            </w:r>
          </w:p>
        </w:tc>
        <w:tc>
          <w:tcPr>
            <w:tcW w:w="1260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H 451</w:t>
            </w:r>
          </w:p>
        </w:tc>
        <w:tc>
          <w:tcPr>
            <w:tcW w:w="3531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GT GAG ATG GCC CTG AAG TAA 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33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G CGT GAA ACC AGC AAC 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H695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CC CGT AAC CAT TGA CTG AA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59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GT CAA AGG CCC TAA CAC AGT 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H1048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AT TCA GAT TGT GGG CGT ATG CT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171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AA CAA AAC TAT TCG CCA 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H913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GT GTA GAG CAT AAG TTT AA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175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AA AAC TCA AAG GAC TTG 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H1173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 xml:space="preserve">TAA GCT ATA TTC AGA TTG TG 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-L83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A CGC GCA TAT AAG CAG GTA 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S-H1493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GC TGG CAC GAG ATT TAC CA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191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TA TAC CGC CAT CTT CAG 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H1225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CA TCT AGG CAT TTT CAG T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S-L131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G GTG AGA ATG CCC TCC 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-H1888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CT TTT TAG GGT TTG CTG AA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B-L172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GC CAG AGT ACT ACT CGC 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BS-H2358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 xml:space="preserve">CTC CTA TAC TTT AAT GTT AG 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2-L221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CT TAA ACT AAA GCA CCT AG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1-H2395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GT ACT ATC TCT ATA GCG TCA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222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GC ACC TAG TTT ACA CCT AGA 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H2704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GC TGT ACC TTT TTA GAC TAT C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BS-L216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GT AAC AAG GTA AGC ATA 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B-H2750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TC AAG GTT GTA TCC GTT TC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-L260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CC TAA CGA GCC TGG TGA 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S-H3200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CT TTG CAC GGT CAG AAT AC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270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GA TAG TCT AAA AAG GTA CAG 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H3126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GC CTC TAA TAC TAG TAA TGC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292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AG CCT TTC TCC TCG CAC AC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2-H3744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TC CTT TCG TAC TGG GAG AAA T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S-L30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CC AAC ACA GGA GTG CAC 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-H3597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GT CGT AAA CCC TAT TGT C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D-L345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CG AGT GAT TTT AAT CTA G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DS-H4034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GG GTC CTT TTC GTA GTT GC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3-L358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GG GTT TAC GAC CTC GAT GT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3-H5119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TG ATA AGG GTA GTG TAG ATA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384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CA TTA GGG TGG CAG AGA 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H4242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/>
            </w:pPr>
            <w:r>
              <w:rPr>
                <w:sz w:val="18"/>
              </w:rPr>
              <w:t>ACT GCT AGG C</w:t>
            </w:r>
            <w:r>
              <w:rPr>
                <w:sz w:val="18"/>
                <w:u w:val="single"/>
              </w:rPr>
              <w:t xml:space="preserve"> </w:t>
            </w:r>
            <w:r>
              <w:rPr>
                <w:sz w:val="18"/>
              </w:rPr>
              <w:t>TTGAC ATG 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DS-L385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GG CAG AGA CCG GTA ATT 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D-H4465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AG GGG TCA GGA TGT AAA GA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E-L429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CA ACT CAA AAT ACG CAC 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ES-H4820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AG CTA GTG TTA GGG GCA G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463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TT CAC AGC AAT TCT CTT 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4-H6496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TA AGC ATT AGA CTG TAA ATC T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4-L489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AG TTA CTT TGA TAG AGT A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E-H5288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GA GGC TGT GGC TTG TGT TAG 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ES-L466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CA CGA CCC ACA CAC ACC 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H5912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TG CTA TGA GTG TTG GCA T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F-L515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CT CAC ACT GAC TAC TCA 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4S-H5539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GG TTG ATT GAT TGT GAG ATT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540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AC TCT CAC CTT TCC ACT TCT 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4S-H6051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TT TTG TGT GTT CGA ATT GT C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4S-L540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GA CTC TCA CCT TTC CAC T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FS-H5767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TT GTG GTT GCT GAG CTG TG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4S-L584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CC TGC CTC CAC TAT CAG GA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5954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CT CTA TTT CTA CAT ACG AC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FS-L564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CA CAC ATA GGA TGA ATG ACA 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F-H6123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GG ACG AGA GGG CTG GTG TT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-L597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GA CTA GCC TAC TCC TCC 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S-H6563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GG TGC CGA TGT CTT TGT G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5-L629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CC ACG AAA CTT TTA GTT A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H6389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AA GAA GCA GCT TCA ATT CT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S-L638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CC GGC AGA ATT GAA GCT 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-H6973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CC TGC AAG GTG TAG GGA GA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677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AG CTC CCG ATA TGG CCT T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HS-H7393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GT GAA TAT GTG GTG AGC CC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6-L770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C CCT ATT CTC CGG GTA CAC 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H-L6850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GC ATC CTC AAT AGT AGA AGC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696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CA GGT GTA TCA TCA ATC C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HS-L7264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GG AAT AAT CTC CCA CAT T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719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TA TCC TTT ATC AAC ACT T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5-H7863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TT CAT GCT GTG TAT GCG TCA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I-L771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CG GGT ACA CAC TCA ACC AAG 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H-H7858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GC TGT GTA TGC GTC AGG AT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824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CC CAT CAT AGA AGA ACT 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H7717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TG CTT GGT TGA GTG TGT AC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 xml:space="preserve">L7943 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CA AAA CGA GAA GTA TCT G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IS-H8284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GT GTG ATC GTG AAA GTG TAG 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858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TT AAA CCT GGA GAA ATA C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H8723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TT AGT CGT CCT GGG ATA GC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IS-L818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CC CTA TAT GCC TCT ATG 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I-H8738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TC GTC CTG GGA TAG CAT CT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859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GA AAT ACG ACT ACT AGA 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6-H9343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AG ATA TAA GTA TTA GTG AT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J-L859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CT GGA GAA ATA CGA CTA 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JS-H9222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GG TGT TGG GAA TAG TAA GC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7-L895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GT ATG CCA CAA CTA GAT A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H9564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AC TGG TTG AAT AAA TAG GC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JS-L905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TC ATA CCC AGC AAG CCC 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J-H9621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CC TGC TGT AAT GTT GGC T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K-L945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CA ACC GTA TTC ACA GGA TTC 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KS-H10014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GT GGT GGC CTT GGA AAG TGC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978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AC ACG ACA ATA CAT AAT 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K-H10502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CC GAA GTG GTG GTT GGA T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983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GT AAA CCC AAG CCC ATG 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7-H10523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 xml:space="preserve">GTA TCA GGC TGC GGC TTC AAA 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KS-L987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CC CTT TTA ATA ACA TCA 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9129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AA ATC TAT TTG CCT CTT TC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8-L1033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AT ATT ACG AAG CAC CAT T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S-H10961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CT AGG CTT GCT GCT AGT AG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-L1034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GA AGC ACC ATT CAC AAT CTC 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 xml:space="preserve">H 10715 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CG ATT AGT ACG AGT AGG GA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 xml:space="preserve">L10614 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TT CCA ATC AAT CAG TTT C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H10747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AT ATG GGC TTG TTT TTT CT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S-L1086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CT TCC CCT ACC ATG AGC ATC 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-H11398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GG TAG TAG TAT TGT TGT T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M-L1123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CC TAG CTA ACA TAA TAC 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MS-H11784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GT TCT GTT TGG TTT CCT CAG C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1130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AC TAG TAA TAG TAT CCA 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8-H11892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TT AAG AAG TTT AGT GAG CCT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 xml:space="preserve">L11435 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AT GCA ACA GTA CAT AGT CTC 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 xml:space="preserve">L11438 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CA ACA GTA CAT AGT CTC CTC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1162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AC CCG AAA AAA ACT A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MS-L11683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AC CTT CAC CGC CAC CGA AC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9-L1172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TA TTC GAA GCA ACA CT A G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M-H12219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CG ATT AAG GAT TTT AGG TCG 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N-L1207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GG AGG CTA TGG CAT AAT 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NS-H12623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GT GGG TGT ATT TTC CTC GT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1194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TT AGC ATG CAT CAT A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12169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TA ACC AGC TCT ATC TGC TTA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1225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AG CAA TCA TAA TTC AAA 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H13500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AT CAT GCT ATG GAT AG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1226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AG CCT CAC AAA CCT AGC 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H13247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GG AGA ATT CTA TAA TT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NS-L1250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AG CAT CAT TTT CAT GAT 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H12293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CC TAT GAA ACT TCA GG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1269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AC TAC TGA CCT TAA A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N-H13085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GG GAC TAG GCT GAG AGT GAA G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1278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TA AAT ATT CTT ATC TAC 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12996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AT ATC CAA CTC AAA CAT C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O-L1294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CC ATT CGC CTC ACT CAC A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OS-H13470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TC CGA TGC GGT TGT ATA G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10-L1308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TC CCC TTA CTA ATA TTT A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9-H13268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TC TGA GTG TAT GTA TCA TAT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OS-L133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CG CCA ACA ACC TCT TCC 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O-H13903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GG GGT TGG TTG ATG CCG AT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P-L1377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CC TAG GAG CTA TCA CCA CCT 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PS-H14358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TG GTG GGA TGT TGT TGG A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1400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GA AAA ATA GGC GGA CTG 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10-H14580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GG ATT TTT GGC TTA TAG ATA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1416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AC TAA TAA CAT TAA TTG 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11-L14395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AA TAA CAG CCC TAA TCG TAA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PS-L1424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CG TTT CCC ACC CCT AGT 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P-H14796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GT TGA TCA TTG CTT ATT G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Q-L1452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CA AAA ACA ACC TCT TTC ATC 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QS-H15174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GG TTG ATT GTA AGT GGT G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148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GC AGC AAT CCC CAT AGC T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Q-H15583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GC GAA TAA CTC ATC CGT AA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1500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CT TAT TAG AAA CTC AAA 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H15354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TA GTG GGT GTG ATT TTC G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QS-L1508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CA AAT AAA TCA AAA ACA 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H15829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AA AGC CCC CTC AGA TTC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1528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GA ATC TAA CCA CGA CCA 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RS-H15971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CG GTA GGG TTG TTG GAT CC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R-L1543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TC GGT TCC CTC TTA GGC A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H16123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GG TTT GCT GGG GTG TAG TTG TCT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1556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TT ACG GAT GAG TTA TTC GCT A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11-H15907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TGA TGA ATG GCA GGA TAA AGT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S-L1625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CC CAT ACT ACA CAC ATC 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12-L15762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TG AGG AGC TAC GGT CAT CA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RS-L1580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CCC TTA TAT CGG AAC AGA 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R-H16379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GGG TGT TCT ACG GGT TGT CC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1611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GC AAA CCC ACT AAA CAC CCC 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15971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AT CTC ATC AGA CAT AGA C</w:t>
            </w:r>
          </w:p>
        </w:tc>
      </w:tr>
      <w:tr>
        <w:trPr/>
        <w:tc>
          <w:tcPr>
            <w:tcW w:w="1080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L16575</w:t>
            </w:r>
          </w:p>
        </w:tc>
        <w:tc>
          <w:tcPr>
            <w:tcW w:w="3600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GA CTA ACT CCG CCA TCA GC</w:t>
            </w:r>
          </w:p>
        </w:tc>
        <w:tc>
          <w:tcPr>
            <w:tcW w:w="1260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H16543</w:t>
            </w:r>
          </w:p>
        </w:tc>
        <w:tc>
          <w:tcPr>
            <w:tcW w:w="3531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autoSpaceDE w:val="false"/>
              <w:spacing w:lineRule="atLeast" w:line="312"/>
              <w:textAlignment w:val="baseline"/>
              <w:rPr>
                <w:sz w:val="18"/>
              </w:rPr>
            </w:pPr>
            <w:r>
              <w:rPr>
                <w:sz w:val="18"/>
              </w:rPr>
              <w:t>AGT CTC CTT CCT TGA GTC TTG G</w:t>
            </w:r>
          </w:p>
        </w:tc>
      </w:tr>
    </w:tbl>
    <w:p>
      <w:pPr>
        <w:pStyle w:val="RSBodyText"/>
        <w:tabs>
          <w:tab w:val="clear" w:pos="720"/>
          <w:tab w:val="left" w:pos="5250" w:leader="none"/>
        </w:tabs>
        <w:rPr>
          <w:bCs/>
          <w:szCs w:val="36"/>
          <w:lang w:eastAsia="zh-CN"/>
        </w:rPr>
      </w:pPr>
      <w:r>
        <w:rPr>
          <w:bCs/>
          <w:szCs w:val="36"/>
          <w:lang w:eastAsia="zh-CN"/>
        </w:rPr>
        <w:tab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start="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宋体;SimSun"/>
    </w:rPr>
  </w:style>
  <w:style w:type="paragraph" w:styleId="RSBodyText">
    <w:name w:val="RS_Body Text"/>
    <w:basedOn w:val="Normal"/>
    <w:qFormat/>
    <w:pPr/>
    <w:rPr>
      <w:rFonts w:eastAsia="宋体;SimSu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5T22:23:00Z</dcterms:created>
  <dc:creator>GUISHENG WU</dc:creator>
  <dc:description/>
  <cp:keywords/>
  <dc:language>en-US</dc:language>
  <cp:lastModifiedBy>Med-IT</cp:lastModifiedBy>
  <dcterms:modified xsi:type="dcterms:W3CDTF">2007-11-08T16:52:00Z</dcterms:modified>
  <cp:revision>7</cp:revision>
  <dc:subject/>
  <dc:title>Additioanal data file 6: Primer pairs used for pig complete mtDNA sequencing and haplogroup motif detection</dc:title>
</cp:coreProperties>
</file>